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4C7" w:rsidRPr="00C63AA2" w:rsidRDefault="007D6442" w:rsidP="007E1A5F">
      <w:pPr>
        <w:rPr>
          <w:rFonts w:ascii="Times New Roman" w:eastAsia="標楷體" w:hAnsi="Times New Roman"/>
        </w:rPr>
      </w:pPr>
      <w:r w:rsidRPr="00C63AA2">
        <w:rPr>
          <w:rFonts w:ascii="Times New Roman" w:eastAsia="標楷體" w:hAnsi="Times New Roman"/>
          <w:b/>
        </w:rPr>
        <w:t>Supplement 3</w:t>
      </w:r>
      <w:r w:rsidR="00C63AA2" w:rsidRPr="00C63AA2">
        <w:rPr>
          <w:rFonts w:ascii="Times New Roman" w:eastAsia="標楷體" w:hAnsi="Times New Roman"/>
          <w:i/>
        </w:rPr>
        <w:t xml:space="preserve"> </w:t>
      </w:r>
      <w:r w:rsidRPr="00C63AA2">
        <w:rPr>
          <w:rFonts w:ascii="Times New Roman" w:eastAsia="標楷體" w:hAnsi="Times New Roman"/>
        </w:rPr>
        <w:t>Empathy Scale in Patient Care (ES-PC) Empathy Scale in Patient Care (ES-PC)</w:t>
      </w:r>
    </w:p>
    <w:p w:rsidR="007D6442" w:rsidRPr="00C63AA2" w:rsidRDefault="007D6442" w:rsidP="007E1A5F">
      <w:pPr>
        <w:jc w:val="both"/>
        <w:rPr>
          <w:rFonts w:ascii="Times New Roman" w:eastAsia="標楷體" w:hAnsi="Times New Roman"/>
          <w:i/>
        </w:rPr>
      </w:pPr>
    </w:p>
    <w:p w:rsidR="00832DC6" w:rsidRPr="00C63AA2" w:rsidRDefault="00832DC6" w:rsidP="007E1A5F">
      <w:pPr>
        <w:jc w:val="both"/>
        <w:rPr>
          <w:rFonts w:ascii="Times New Roman" w:hAnsi="Times New Roman"/>
          <w:kern w:val="0"/>
        </w:rPr>
      </w:pPr>
      <w:r w:rsidRPr="00C63AA2">
        <w:rPr>
          <w:rFonts w:ascii="Times New Roman" w:hAnsi="Times New Roman"/>
          <w:kern w:val="0"/>
        </w:rPr>
        <w:t>Behavioral Empathy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t>While listening to the patient, I will face the patient and make eye contact, so that the patient may feel respected.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While listening to the patient, I will respond with appropriate smiles and nods. 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>When explaining the prognosis and treatment, I will express and describe things in a way that the patient may be able to understand.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When the patient or the patient’s family has an opinion that I disagree with or which is different than mine, I will keep my opinion to myself, wait for them to finish, and then express my opinion at an opportune time.  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If the patient or the patient’s family has a question or argument about the prognosis or treatment, I will help them understand.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When the patient or the patient’s family is feeling sad because of the illness, I will comfort them.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When I detect that the patient or the patient’s family is feeling worried or helpless because of the illness, I will approach them and try to help reduce their worries.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 xml:space="preserve">When I find out that the patient didn’t follow the physician’s orders in taking the medication or treatment, I will restrain my negative emotion and try my best to communicate in a manner that achieves the best possible medical effectiveness.   </w:t>
      </w:r>
    </w:p>
    <w:p w:rsidR="00832DC6" w:rsidRPr="00C63AA2" w:rsidRDefault="00832DC6" w:rsidP="007E1A5F">
      <w:pPr>
        <w:pStyle w:val="a8"/>
        <w:numPr>
          <w:ilvl w:val="0"/>
          <w:numId w:val="1"/>
        </w:numPr>
        <w:ind w:leftChars="0"/>
        <w:jc w:val="both"/>
      </w:pPr>
      <w:r w:rsidRPr="00C63AA2">
        <w:rPr>
          <w:kern w:val="0"/>
        </w:rPr>
        <w:t>When communicating with the patient or the patient’s family, I try using a gentle tone and avoid criticism.</w:t>
      </w:r>
    </w:p>
    <w:p w:rsidR="00832DC6" w:rsidRPr="00C63AA2" w:rsidRDefault="00832DC6" w:rsidP="007E1A5F">
      <w:pPr>
        <w:pStyle w:val="a8"/>
        <w:spacing w:beforeLines="50"/>
        <w:ind w:leftChars="0" w:left="0"/>
        <w:jc w:val="both"/>
      </w:pPr>
      <w:r w:rsidRPr="00C63AA2">
        <w:t>Affective Empathy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t xml:space="preserve">When I see a patient alone and helpless, I feel sad.  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t xml:space="preserve">I feel happy when the patient is happy, and I feel sad when the patient is sad. 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t xml:space="preserve">When I must inform the patient of bad news, I cannot control my emotions, and I feel upset. 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rPr>
          <w:kern w:val="0"/>
        </w:rPr>
        <w:t>The misfortune of the patient will affect my emotions.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rPr>
          <w:kern w:val="0"/>
        </w:rPr>
        <w:t xml:space="preserve">When the patient is in a distressed situation, I feel uneasy. 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rPr>
          <w:kern w:val="0"/>
        </w:rPr>
        <w:t xml:space="preserve">When seeing a helpless patient, I feel very upset. </w:t>
      </w:r>
    </w:p>
    <w:p w:rsidR="00832DC6" w:rsidRPr="00C63AA2" w:rsidRDefault="00832DC6" w:rsidP="007E1A5F">
      <w:pPr>
        <w:pStyle w:val="a8"/>
        <w:numPr>
          <w:ilvl w:val="0"/>
          <w:numId w:val="2"/>
        </w:numPr>
        <w:ind w:leftChars="0"/>
        <w:jc w:val="both"/>
      </w:pPr>
      <w:r w:rsidRPr="00C63AA2">
        <w:t xml:space="preserve">When seeing the patient or the patient’s family crying, I also feel like crying.  </w:t>
      </w:r>
    </w:p>
    <w:p w:rsidR="00832DC6" w:rsidRPr="00C63AA2" w:rsidRDefault="00832DC6" w:rsidP="007E1A5F">
      <w:pPr>
        <w:spacing w:beforeLines="50"/>
        <w:jc w:val="both"/>
        <w:rPr>
          <w:rFonts w:ascii="Times New Roman" w:hAnsi="Times New Roman"/>
        </w:rPr>
      </w:pPr>
      <w:r w:rsidRPr="00C63AA2">
        <w:rPr>
          <w:rFonts w:ascii="Times New Roman" w:hAnsi="Times New Roman"/>
        </w:rPr>
        <w:t>Intelligent Empathy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t xml:space="preserve">I am capable of detecting the distress emotion from the patient or the patient’s family.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t xml:space="preserve">As a feeling of anger rises with the patient or the patient’s family, I will restrain myself from releasing the anger and try to put myself in their shoes.  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lastRenderedPageBreak/>
        <w:t xml:space="preserve">Before I make a medical treatment decision, I will consider various opinions from every angle.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t xml:space="preserve">Before making a decision, I will think about it carefully from the patient’s or the patient’s family’s perspective.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t xml:space="preserve">I will try to understand the patient or the patient’s family by imagining their viewpoints.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</w:pPr>
      <w:r w:rsidRPr="00C63AA2">
        <w:rPr>
          <w:kern w:val="0"/>
        </w:rPr>
        <w:t xml:space="preserve">I am good at interpreting the emotions of the patient or the patient’s family. </w:t>
      </w:r>
    </w:p>
    <w:p w:rsidR="00832DC6" w:rsidRPr="00C63AA2" w:rsidRDefault="00832DC6" w:rsidP="007E1A5F">
      <w:pPr>
        <w:pStyle w:val="a8"/>
        <w:numPr>
          <w:ilvl w:val="0"/>
          <w:numId w:val="3"/>
        </w:numPr>
        <w:ind w:leftChars="0"/>
        <w:jc w:val="both"/>
        <w:rPr>
          <w:color w:val="FF0000"/>
        </w:rPr>
      </w:pPr>
      <w:r w:rsidRPr="00C63AA2">
        <w:rPr>
          <w:kern w:val="0"/>
        </w:rPr>
        <w:t xml:space="preserve">I am able to put myself in their perspective and appreciate the feelings of the patient or the patient’s family without any criticism. </w:t>
      </w:r>
    </w:p>
    <w:p w:rsidR="00832DC6" w:rsidRPr="00C63AA2" w:rsidRDefault="00832DC6" w:rsidP="007E1A5F">
      <w:pPr>
        <w:jc w:val="both"/>
        <w:rPr>
          <w:rFonts w:ascii="Times New Roman" w:hAnsi="Times New Roman"/>
          <w:color w:val="FF0000"/>
        </w:rPr>
      </w:pPr>
    </w:p>
    <w:p w:rsidR="00832DC6" w:rsidRPr="00C63AA2" w:rsidRDefault="00832DC6" w:rsidP="007E1A5F">
      <w:pPr>
        <w:jc w:val="both"/>
        <w:rPr>
          <w:rFonts w:ascii="Times New Roman" w:hAnsi="Times New Roman"/>
        </w:rPr>
      </w:pPr>
    </w:p>
    <w:p w:rsidR="00832DC6" w:rsidRPr="00C63AA2" w:rsidRDefault="00832DC6" w:rsidP="007E1A5F">
      <w:pPr>
        <w:jc w:val="both"/>
        <w:rPr>
          <w:rFonts w:ascii="Times New Roman" w:eastAsia="標楷體" w:hAnsi="Times New Roman"/>
          <w:i/>
        </w:rPr>
      </w:pPr>
    </w:p>
    <w:sectPr w:rsidR="00832DC6" w:rsidRPr="00C63AA2" w:rsidSect="00C327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158" w:rsidRDefault="00C04158" w:rsidP="00C04158">
      <w:r>
        <w:separator/>
      </w:r>
    </w:p>
  </w:endnote>
  <w:endnote w:type="continuationSeparator" w:id="0">
    <w:p w:rsidR="00C04158" w:rsidRDefault="00C04158" w:rsidP="00C041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158" w:rsidRDefault="00C04158" w:rsidP="00C04158">
      <w:r>
        <w:separator/>
      </w:r>
    </w:p>
  </w:footnote>
  <w:footnote w:type="continuationSeparator" w:id="0">
    <w:p w:rsidR="00C04158" w:rsidRDefault="00C04158" w:rsidP="00C041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FB71D7"/>
    <w:multiLevelType w:val="hybridMultilevel"/>
    <w:tmpl w:val="B37AF1C0"/>
    <w:lvl w:ilvl="0" w:tplc="F35CB50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353E5738"/>
    <w:multiLevelType w:val="hybridMultilevel"/>
    <w:tmpl w:val="509278B6"/>
    <w:lvl w:ilvl="0" w:tplc="CE2C2B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7D0506CC"/>
    <w:multiLevelType w:val="hybridMultilevel"/>
    <w:tmpl w:val="2592C218"/>
    <w:lvl w:ilvl="0" w:tplc="427A8D5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6442"/>
    <w:rsid w:val="000B2E3D"/>
    <w:rsid w:val="00157990"/>
    <w:rsid w:val="00397DC4"/>
    <w:rsid w:val="007D6442"/>
    <w:rsid w:val="007E1A5F"/>
    <w:rsid w:val="00832DC6"/>
    <w:rsid w:val="008407BC"/>
    <w:rsid w:val="00A87ACB"/>
    <w:rsid w:val="00A904E9"/>
    <w:rsid w:val="00C04158"/>
    <w:rsid w:val="00C32791"/>
    <w:rsid w:val="00C63AA2"/>
    <w:rsid w:val="00E247B5"/>
    <w:rsid w:val="00F53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442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9"/>
    <w:qFormat/>
    <w:rsid w:val="007D6442"/>
    <w:pPr>
      <w:keepNext/>
      <w:jc w:val="both"/>
      <w:outlineLvl w:val="0"/>
    </w:pPr>
    <w:rPr>
      <w:rFonts w:ascii="Times New Roman" w:hAnsi="Times New Roman"/>
      <w:b/>
      <w:color w:val="000000"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rsid w:val="007D6442"/>
    <w:pPr>
      <w:spacing w:after="120"/>
      <w:ind w:leftChars="200" w:left="480"/>
    </w:pPr>
    <w:rPr>
      <w:rFonts w:ascii="Times New Roman" w:hAnsi="Times New Roman"/>
      <w:kern w:val="0"/>
      <w:sz w:val="20"/>
      <w:szCs w:val="24"/>
    </w:rPr>
  </w:style>
  <w:style w:type="character" w:customStyle="1" w:styleId="a4">
    <w:name w:val="本文縮排 字元"/>
    <w:basedOn w:val="a0"/>
    <w:link w:val="a3"/>
    <w:uiPriority w:val="99"/>
    <w:semiHidden/>
    <w:rsid w:val="007D6442"/>
    <w:rPr>
      <w:rFonts w:ascii="Times New Roman" w:eastAsia="新細明體" w:hAnsi="Times New Roman" w:cs="Times New Roman"/>
      <w:kern w:val="0"/>
      <w:sz w:val="20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7D64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7D644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9"/>
    <w:rsid w:val="007D6442"/>
    <w:rPr>
      <w:rFonts w:ascii="Times New Roman" w:eastAsia="新細明體" w:hAnsi="Times New Roman" w:cs="Times New Roman"/>
      <w:b/>
      <w:color w:val="000000"/>
      <w:kern w:val="0"/>
      <w:sz w:val="20"/>
      <w:szCs w:val="24"/>
    </w:rPr>
  </w:style>
  <w:style w:type="paragraph" w:styleId="Web">
    <w:name w:val="Normal (Web)"/>
    <w:basedOn w:val="a"/>
    <w:uiPriority w:val="99"/>
    <w:rsid w:val="007D6442"/>
    <w:pPr>
      <w:widowControl/>
      <w:spacing w:before="100" w:beforeAutospacing="1" w:after="100" w:afterAutospacing="1"/>
    </w:pPr>
    <w:rPr>
      <w:rFonts w:ascii="Arial Unicode MS" w:hAnsi="Arial Unicode MS" w:cs="Arial Unicode MS"/>
      <w:kern w:val="0"/>
      <w:szCs w:val="24"/>
    </w:rPr>
  </w:style>
  <w:style w:type="character" w:styleId="a7">
    <w:name w:val="Hyperlink"/>
    <w:uiPriority w:val="99"/>
    <w:rsid w:val="007D644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7D6442"/>
  </w:style>
  <w:style w:type="character" w:customStyle="1" w:styleId="a-size-large">
    <w:name w:val="a-size-large"/>
    <w:basedOn w:val="a0"/>
    <w:rsid w:val="007D6442"/>
  </w:style>
  <w:style w:type="paragraph" w:customStyle="1" w:styleId="plotsummary">
    <w:name w:val="plotsummary"/>
    <w:basedOn w:val="a"/>
    <w:rsid w:val="007D6442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8">
    <w:name w:val="List Paragraph"/>
    <w:basedOn w:val="a"/>
    <w:uiPriority w:val="99"/>
    <w:qFormat/>
    <w:rsid w:val="00832DC6"/>
    <w:pPr>
      <w:ind w:leftChars="200" w:left="480"/>
    </w:pPr>
    <w:rPr>
      <w:rFonts w:ascii="Times New Roman" w:hAnsi="Times New Roman"/>
      <w:szCs w:val="24"/>
    </w:rPr>
  </w:style>
  <w:style w:type="paragraph" w:styleId="a9">
    <w:name w:val="header"/>
    <w:basedOn w:val="a"/>
    <w:link w:val="aa"/>
    <w:uiPriority w:val="99"/>
    <w:semiHidden/>
    <w:unhideWhenUsed/>
    <w:rsid w:val="00C041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C04158"/>
    <w:rPr>
      <w:rFonts w:ascii="Calibri" w:eastAsia="新細明體" w:hAnsi="Calibri" w:cs="Times New Roman"/>
      <w:sz w:val="20"/>
      <w:szCs w:val="20"/>
    </w:rPr>
  </w:style>
  <w:style w:type="paragraph" w:styleId="ab">
    <w:name w:val="footer"/>
    <w:basedOn w:val="a"/>
    <w:link w:val="ac"/>
    <w:uiPriority w:val="99"/>
    <w:semiHidden/>
    <w:unhideWhenUsed/>
    <w:rsid w:val="00C041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semiHidden/>
    <w:rsid w:val="00C04158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2</dc:creator>
  <cp:lastModifiedBy>user002</cp:lastModifiedBy>
  <cp:revision>5</cp:revision>
  <dcterms:created xsi:type="dcterms:W3CDTF">2016-08-22T15:10:00Z</dcterms:created>
  <dcterms:modified xsi:type="dcterms:W3CDTF">2016-08-22T16:30:00Z</dcterms:modified>
</cp:coreProperties>
</file>